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rFonts w:ascii="Times New Roman" w:hAnsi="Times New Roman" w:eastAsia="宋体;SimSun" w:cs="Times New Roman"/>
          <w:b/>
          <w:b/>
          <w:sz w:val="24"/>
          <w:szCs w:val="24"/>
        </w:rPr>
      </w:pPr>
      <w:bookmarkStart w:id="0" w:name="_Hlk195205482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Checklist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1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Checklist for reporting mixed methods research (MMR) studies.</w:t>
      </w:r>
      <w:bookmarkEnd w:id="0"/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4151"/>
        <w:gridCol w:w="2552"/>
      </w:tblGrid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4742333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lis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sition in the 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aper</w:t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tional and description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method resear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ign</w:t>
            </w:r>
          </w:p>
        </w:tc>
        <w:tc>
          <w:tcPr>
            <w:tcW w:w="4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 clear statement of the study purpose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Introdu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ms and Objectives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licitly describe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method resear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ign in accordance with Creswell’s (2015) typology and use a </w:t>
            </w: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diagram</w:t>
            </w:r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illustrate the relationship and sequence of qualitative and quantitative research componen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Methods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rview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Justify why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method researc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design is appropriate for meeting the study purpos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thods-Overview </w:t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ransparency in describing method details</w:t>
            </w:r>
          </w:p>
        </w:tc>
        <w:tc>
          <w:tcPr>
            <w:tcW w:w="41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snapToGrid w:val="false"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study population(s) and 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; e.g., who, what, how many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Methods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itution Recruitment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sampling procedures (including inclusion and exclusion criteria, recruitment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Methods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itution Recruitment 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Methods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ta Collection and Management Procedures- Semi-structured Interview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quantitative data collection processes (how often data were collected, who collected the data, what kind of data collection instruments were used measurements,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idity/reliability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ta Collection and Management Procedures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qualitative data analysis processes (coding, single or multiple coders, replication logic, credibility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Methods-Data Analysis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quantitative data analysis procedures (missing data and how they are handled, statistical tests used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5 in Methods-Data Analysis</w:t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tion of qualitative and quantitative research components</w:t>
            </w:r>
          </w:p>
        </w:tc>
        <w:tc>
          <w:tcPr>
            <w:tcW w:w="4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ret qualitative analysis results with appropriate quotes if necessary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-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Res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iderations for the Patient Eligibility Assessment</w:t>
            </w:r>
          </w:p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ropriate quo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s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Multimedia Appendix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ret quantitative analysis results in consideration of statistical significance, selection bias, and threats to validit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8-10 in Results- Prerequisites for Patient Assessment in Non-profit Tertiary Hospitals in Beijing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e qualitative and quantitative resul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ntitative and qualitative research were conducted sequentially to address different aspects of the study: quantitative research identified discrepancies between practice and policy, while qualitative research explained these differen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ress divergences and inconsistencies between qualitative and quantitative result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ame as above.</w:t>
            </w:r>
          </w:p>
        </w:tc>
      </w:tr>
    </w:tbl>
    <w:p>
      <w:pPr>
        <w:pStyle w:val="Normal"/>
        <w:snapToGrid w:val="false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1:03:00Z</dcterms:created>
  <dc:creator>艳 吕</dc:creator>
  <dc:description/>
  <cp:keywords/>
  <dc:language>en-US</dc:language>
  <cp:lastModifiedBy>匿名</cp:lastModifiedBy>
  <dcterms:modified xsi:type="dcterms:W3CDTF">2025-12-17T01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50fc8aac5330c99dca883007b736811ddbaf77fd9ca862b719d41cf3e7962</vt:lpwstr>
  </property>
</Properties>
</file>